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5AE" w:rsidRPr="00614147" w:rsidRDefault="003B2ACD" w:rsidP="001615AE">
      <w:pPr>
        <w:keepLines/>
        <w:widowControl w:val="0"/>
        <w:spacing w:after="120" w:line="240" w:lineRule="auto"/>
        <w:rPr>
          <w:rFonts w:cstheme="minorHAnsi"/>
          <w:b/>
          <w:bCs/>
          <w:sz w:val="24"/>
          <w:szCs w:val="24"/>
        </w:rPr>
      </w:pPr>
      <w:r>
        <w:rPr>
          <w:b/>
          <w:bCs/>
          <w:sz w:val="24"/>
          <w:szCs w:val="24"/>
          <w:lang w:eastAsia="en-US"/>
        </w:rPr>
        <w:t>Supplementary t</w:t>
      </w:r>
      <w:r w:rsidR="001615AE">
        <w:rPr>
          <w:b/>
          <w:bCs/>
          <w:sz w:val="24"/>
          <w:szCs w:val="24"/>
          <w:lang w:eastAsia="en-US"/>
        </w:rPr>
        <w:t xml:space="preserve">able: </w:t>
      </w:r>
      <w:r w:rsidR="001615AE" w:rsidRPr="00614147">
        <w:rPr>
          <w:b/>
          <w:bCs/>
          <w:sz w:val="24"/>
          <w:szCs w:val="24"/>
          <w:lang w:eastAsia="en-US"/>
        </w:rPr>
        <w:t>c</w:t>
      </w:r>
      <w:r w:rsidR="001615AE" w:rsidRPr="00614147">
        <w:rPr>
          <w:rFonts w:cstheme="minorHAnsi"/>
          <w:b/>
          <w:bCs/>
          <w:sz w:val="24"/>
          <w:szCs w:val="24"/>
        </w:rPr>
        <w:t xml:space="preserve">ross-classification of ratings for </w:t>
      </w:r>
      <w:r w:rsidR="001615AE">
        <w:rPr>
          <w:rFonts w:cstheme="minorHAnsi"/>
          <w:b/>
          <w:bCs/>
          <w:sz w:val="24"/>
          <w:szCs w:val="24"/>
        </w:rPr>
        <w:t>each of the 18 observation periods</w:t>
      </w:r>
      <w:r w:rsidR="004060E1">
        <w:rPr>
          <w:rFonts w:cstheme="minorHAnsi"/>
          <w:b/>
          <w:bCs/>
          <w:sz w:val="24"/>
          <w:szCs w:val="24"/>
        </w:rPr>
        <w:t xml:space="preserve"> and period specific covariates</w:t>
      </w:r>
      <w:r w:rsidR="004060E1" w:rsidRPr="004060E1">
        <w:rPr>
          <w:rFonts w:cstheme="minorHAnsi"/>
          <w:b/>
          <w:bCs/>
          <w:sz w:val="24"/>
          <w:szCs w:val="24"/>
          <w:vertAlign w:val="superscript"/>
        </w:rPr>
        <w:t>1</w:t>
      </w:r>
      <w:r w:rsidR="001615AE">
        <w:rPr>
          <w:rFonts w:cstheme="minorHAnsi"/>
          <w:b/>
          <w:bCs/>
          <w:sz w:val="24"/>
          <w:szCs w:val="24"/>
        </w:rPr>
        <w:t>.</w:t>
      </w:r>
      <w:r w:rsidR="001615AE" w:rsidRPr="00614147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TableGrid"/>
        <w:tblW w:w="8569" w:type="dxa"/>
        <w:jc w:val="center"/>
        <w:tblLook w:val="04A0" w:firstRow="1" w:lastRow="0" w:firstColumn="1" w:lastColumn="0" w:noHBand="0" w:noVBand="1"/>
      </w:tblPr>
      <w:tblGrid>
        <w:gridCol w:w="977"/>
        <w:gridCol w:w="1775"/>
        <w:gridCol w:w="852"/>
        <w:gridCol w:w="960"/>
        <w:gridCol w:w="960"/>
        <w:gridCol w:w="1051"/>
        <w:gridCol w:w="1034"/>
        <w:gridCol w:w="960"/>
      </w:tblGrid>
      <w:tr w:rsidR="001615AE" w:rsidRPr="00E266EF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E266EF" w:rsidRDefault="001615AE" w:rsidP="00E266EF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  <w:p w:rsidR="00E266EF" w:rsidRPr="00AA1D97" w:rsidRDefault="00B2304F" w:rsidP="00553B67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A</w:t>
            </w:r>
            <w:r w:rsidR="00E266EF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E266EF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E266EF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0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8.25</w:t>
            </w:r>
            <w:r w:rsidR="00E266EF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1.30</w:t>
            </w:r>
            <w:r w:rsidR="00E266EF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39.4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  <w:t>Observer 2</w:t>
            </w:r>
          </w:p>
        </w:tc>
      </w:tr>
      <w:tr w:rsidR="001615AE" w:rsidRPr="00E266EF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852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  <w:t>Total</w:t>
            </w:r>
          </w:p>
        </w:tc>
      </w:tr>
      <w:tr w:rsidR="001615AE" w:rsidRPr="00E266EF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2</w:t>
            </w:r>
          </w:p>
        </w:tc>
      </w:tr>
      <w:tr w:rsidR="001615AE" w:rsidRPr="00E266EF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21</w:t>
            </w:r>
          </w:p>
        </w:tc>
      </w:tr>
      <w:tr w:rsidR="001615AE" w:rsidRPr="00E266EF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4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- protect</w:t>
            </w: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</w:p>
        </w:tc>
      </w:tr>
      <w:tr w:rsidR="001615AE" w:rsidRPr="00553B6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  <w:p w:rsidR="00E266EF" w:rsidRPr="007448FA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B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14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5.25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.67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76.2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  <w:t>Observer 2</w:t>
            </w:r>
          </w:p>
        </w:tc>
      </w:tr>
      <w:tr w:rsidR="001615AE" w:rsidRPr="00553B6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852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  <w:t>Total</w:t>
            </w:r>
          </w:p>
        </w:tc>
      </w:tr>
      <w:tr w:rsidR="001615AE" w:rsidRPr="00553B6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</w:tr>
      <w:tr w:rsidR="001615AE" w:rsidRPr="00553B6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6</w:t>
            </w:r>
          </w:p>
        </w:tc>
      </w:tr>
      <w:tr w:rsidR="001615AE" w:rsidRPr="00553B6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4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- protectiv</w:t>
            </w: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14147">
              <w:rPr>
                <w:sz w:val="20"/>
                <w:szCs w:val="20"/>
              </w:rPr>
              <w:t>5</w:t>
            </w:r>
          </w:p>
        </w:tc>
      </w:tr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B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5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2.07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2.63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50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 w:rsidR="00F44285" w:rsidRDefault="00F44285" w:rsidP="00F44285">
      <w:pPr>
        <w:spacing w:after="200" w:line="276" w:lineRule="auto"/>
      </w:pPr>
    </w:p>
    <w:p w:rsidR="00F44285" w:rsidRDefault="00F44285" w:rsidP="00F44285">
      <w:pPr>
        <w:spacing w:after="200" w:line="276" w:lineRule="auto"/>
      </w:pPr>
      <w:r>
        <w:br w:type="page"/>
      </w:r>
    </w:p>
    <w:p w:rsidR="00F44285" w:rsidRDefault="00F44285" w:rsidP="00F44285">
      <w:r>
        <w:rPr>
          <w:b/>
          <w:bCs/>
          <w:sz w:val="24"/>
          <w:szCs w:val="24"/>
          <w:lang w:eastAsia="en-US"/>
        </w:rPr>
        <w:lastRenderedPageBreak/>
        <w:t>Supplementary table C</w:t>
      </w:r>
      <w:r w:rsidRPr="003B2ACD">
        <w:rPr>
          <w:b/>
          <w:bCs/>
          <w:sz w:val="24"/>
          <w:szCs w:val="24"/>
          <w:vertAlign w:val="superscript"/>
          <w:lang w:eastAsia="en-US"/>
        </w:rPr>
        <w:t>td</w:t>
      </w:r>
      <w:r>
        <w:rPr>
          <w:b/>
          <w:bCs/>
          <w:sz w:val="24"/>
          <w:szCs w:val="24"/>
          <w:lang w:eastAsia="en-US"/>
        </w:rPr>
        <w:t>:</w:t>
      </w:r>
    </w:p>
    <w:tbl>
      <w:tblPr>
        <w:tblStyle w:val="TableGrid"/>
        <w:tblW w:w="8569" w:type="dxa"/>
        <w:jc w:val="center"/>
        <w:tblLook w:val="04A0" w:firstRow="1" w:lastRow="0" w:firstColumn="1" w:lastColumn="0" w:noHBand="0" w:noVBand="1"/>
      </w:tblPr>
      <w:tblGrid>
        <w:gridCol w:w="977"/>
        <w:gridCol w:w="1775"/>
        <w:gridCol w:w="852"/>
        <w:gridCol w:w="960"/>
        <w:gridCol w:w="960"/>
        <w:gridCol w:w="1051"/>
        <w:gridCol w:w="1034"/>
        <w:gridCol w:w="960"/>
      </w:tblGrid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6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0.50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66.7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14147">
              <w:rPr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5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3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0.25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1.07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53.7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614147">
              <w:rPr>
                <w:sz w:val="20"/>
                <w:szCs w:val="20"/>
              </w:rPr>
              <w:t>3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B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5.22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1.06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56.3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</w:tbl>
    <w:p w:rsidR="00F44285" w:rsidRDefault="00F44285" w:rsidP="00F44285">
      <w:pPr>
        <w:spacing w:after="200" w:line="276" w:lineRule="auto"/>
      </w:pPr>
    </w:p>
    <w:p w:rsidR="00F44285" w:rsidRDefault="00F44285" w:rsidP="00F44285">
      <w:pPr>
        <w:spacing w:after="200" w:line="276" w:lineRule="auto"/>
      </w:pPr>
      <w:r>
        <w:br w:type="page"/>
      </w:r>
    </w:p>
    <w:p w:rsidR="00F44285" w:rsidRDefault="00F44285" w:rsidP="00F44285">
      <w:r>
        <w:rPr>
          <w:b/>
          <w:bCs/>
          <w:sz w:val="24"/>
          <w:szCs w:val="24"/>
          <w:lang w:eastAsia="en-US"/>
        </w:rPr>
        <w:lastRenderedPageBreak/>
        <w:t>Supplementary table C</w:t>
      </w:r>
      <w:r w:rsidRPr="003B2ACD">
        <w:rPr>
          <w:b/>
          <w:bCs/>
          <w:sz w:val="24"/>
          <w:szCs w:val="24"/>
          <w:vertAlign w:val="superscript"/>
          <w:lang w:eastAsia="en-US"/>
        </w:rPr>
        <w:t>td</w:t>
      </w:r>
      <w:r>
        <w:rPr>
          <w:b/>
          <w:bCs/>
          <w:sz w:val="24"/>
          <w:szCs w:val="24"/>
          <w:lang w:eastAsia="en-US"/>
        </w:rPr>
        <w:t>:</w:t>
      </w:r>
    </w:p>
    <w:tbl>
      <w:tblPr>
        <w:tblStyle w:val="TableGrid"/>
        <w:tblW w:w="8569" w:type="dxa"/>
        <w:jc w:val="center"/>
        <w:tblLook w:val="04A0" w:firstRow="1" w:lastRow="0" w:firstColumn="1" w:lastColumn="0" w:noHBand="0" w:noVBand="1"/>
      </w:tblPr>
      <w:tblGrid>
        <w:gridCol w:w="977"/>
        <w:gridCol w:w="1775"/>
        <w:gridCol w:w="852"/>
        <w:gridCol w:w="960"/>
        <w:gridCol w:w="960"/>
        <w:gridCol w:w="1051"/>
        <w:gridCol w:w="1034"/>
        <w:gridCol w:w="960"/>
      </w:tblGrid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7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3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8.86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0.85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58.1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8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B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6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0.70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1.2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30.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9</w:t>
            </w:r>
          </w:p>
          <w:p w:rsidR="00E266EF" w:rsidRPr="007448FA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A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3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10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.60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.51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36.6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6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3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5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5</w:t>
            </w:r>
          </w:p>
        </w:tc>
      </w:tr>
    </w:tbl>
    <w:p w:rsidR="00F44285" w:rsidRDefault="00F44285" w:rsidP="00F44285">
      <w:pPr>
        <w:spacing w:after="200" w:line="276" w:lineRule="auto"/>
      </w:pPr>
    </w:p>
    <w:p w:rsidR="00F44285" w:rsidRDefault="00F44285">
      <w:pPr>
        <w:spacing w:after="200" w:line="276" w:lineRule="auto"/>
      </w:pPr>
      <w:r>
        <w:br w:type="page"/>
      </w:r>
    </w:p>
    <w:p w:rsidR="00F44285" w:rsidRDefault="00F44285" w:rsidP="00F44285">
      <w:r>
        <w:rPr>
          <w:b/>
          <w:bCs/>
          <w:sz w:val="24"/>
          <w:szCs w:val="24"/>
          <w:lang w:eastAsia="en-US"/>
        </w:rPr>
        <w:lastRenderedPageBreak/>
        <w:t>Supplementary table C</w:t>
      </w:r>
      <w:r w:rsidRPr="003B2ACD">
        <w:rPr>
          <w:b/>
          <w:bCs/>
          <w:sz w:val="24"/>
          <w:szCs w:val="24"/>
          <w:vertAlign w:val="superscript"/>
          <w:lang w:eastAsia="en-US"/>
        </w:rPr>
        <w:t>td</w:t>
      </w:r>
      <w:r>
        <w:rPr>
          <w:b/>
          <w:bCs/>
          <w:sz w:val="24"/>
          <w:szCs w:val="24"/>
          <w:lang w:eastAsia="en-US"/>
        </w:rPr>
        <w:t>:</w:t>
      </w:r>
    </w:p>
    <w:tbl>
      <w:tblPr>
        <w:tblStyle w:val="TableGrid"/>
        <w:tblW w:w="8569" w:type="dxa"/>
        <w:jc w:val="center"/>
        <w:tblLook w:val="04A0" w:firstRow="1" w:lastRow="0" w:firstColumn="1" w:lastColumn="0" w:noHBand="0" w:noVBand="1"/>
      </w:tblPr>
      <w:tblGrid>
        <w:gridCol w:w="977"/>
        <w:gridCol w:w="1775"/>
        <w:gridCol w:w="852"/>
        <w:gridCol w:w="960"/>
        <w:gridCol w:w="960"/>
        <w:gridCol w:w="1051"/>
        <w:gridCol w:w="1034"/>
        <w:gridCol w:w="960"/>
      </w:tblGrid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0</w:t>
            </w:r>
          </w:p>
          <w:p w:rsidR="00E266EF" w:rsidRPr="007448FA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A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5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5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.60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60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1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1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6.25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0.82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4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</w:p>
        </w:tc>
      </w:tr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2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7.43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3.6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39.3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</w:p>
        </w:tc>
      </w:tr>
    </w:tbl>
    <w:p w:rsidR="00F44285" w:rsidRDefault="00F44285" w:rsidP="00F44285"/>
    <w:p w:rsidR="00F44285" w:rsidRDefault="00F44285" w:rsidP="00F44285">
      <w:pPr>
        <w:spacing w:after="200" w:line="276" w:lineRule="auto"/>
      </w:pPr>
      <w:r>
        <w:br w:type="page"/>
      </w:r>
    </w:p>
    <w:p w:rsidR="00F44285" w:rsidRDefault="00F44285" w:rsidP="00F44285">
      <w:r>
        <w:rPr>
          <w:b/>
          <w:bCs/>
          <w:sz w:val="24"/>
          <w:szCs w:val="24"/>
          <w:lang w:eastAsia="en-US"/>
        </w:rPr>
        <w:lastRenderedPageBreak/>
        <w:t>Supplementary table C</w:t>
      </w:r>
      <w:r w:rsidRPr="003B2ACD">
        <w:rPr>
          <w:b/>
          <w:bCs/>
          <w:sz w:val="24"/>
          <w:szCs w:val="24"/>
          <w:vertAlign w:val="superscript"/>
          <w:lang w:eastAsia="en-US"/>
        </w:rPr>
        <w:t>td</w:t>
      </w:r>
      <w:r>
        <w:rPr>
          <w:b/>
          <w:bCs/>
          <w:sz w:val="24"/>
          <w:szCs w:val="24"/>
          <w:lang w:eastAsia="en-US"/>
        </w:rPr>
        <w:t>:</w:t>
      </w:r>
    </w:p>
    <w:tbl>
      <w:tblPr>
        <w:tblStyle w:val="TableGrid"/>
        <w:tblW w:w="8569" w:type="dxa"/>
        <w:jc w:val="center"/>
        <w:tblLook w:val="04A0" w:firstRow="1" w:lastRow="0" w:firstColumn="1" w:lastColumn="0" w:noHBand="0" w:noVBand="1"/>
      </w:tblPr>
      <w:tblGrid>
        <w:gridCol w:w="977"/>
        <w:gridCol w:w="1775"/>
        <w:gridCol w:w="852"/>
        <w:gridCol w:w="960"/>
        <w:gridCol w:w="960"/>
        <w:gridCol w:w="1051"/>
        <w:gridCol w:w="1034"/>
        <w:gridCol w:w="960"/>
      </w:tblGrid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3</w:t>
            </w:r>
          </w:p>
          <w:p w:rsidR="00E266EF" w:rsidRPr="007448FA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A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0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  <w:r w:rsidR="00B76A0E">
              <w:rPr>
                <w:rFonts w:eastAsia="Times New Roman" w:cs="Times New Roman"/>
                <w:b/>
                <w:bCs/>
                <w:sz w:val="20"/>
                <w:szCs w:val="20"/>
              </w:rPr>
              <w:t>.00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.69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45.8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4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6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3.77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0.86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35.7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14147">
              <w:rPr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5</w:t>
            </w:r>
          </w:p>
          <w:p w:rsidR="00E266EF" w:rsidRPr="0061414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4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9.68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2.05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37.5</w:t>
            </w:r>
            <w:r w:rsidR="00E266EF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615AE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614147">
              <w:rPr>
                <w:sz w:val="20"/>
                <w:szCs w:val="20"/>
              </w:rPr>
              <w:t>5</w:t>
            </w:r>
          </w:p>
        </w:tc>
      </w:tr>
    </w:tbl>
    <w:p w:rsidR="00F44285" w:rsidRDefault="00F44285" w:rsidP="00F44285"/>
    <w:p w:rsidR="00F44285" w:rsidRDefault="00F44285" w:rsidP="00F44285">
      <w:pPr>
        <w:spacing w:after="200" w:line="276" w:lineRule="auto"/>
      </w:pPr>
      <w:r>
        <w:br w:type="page"/>
      </w:r>
    </w:p>
    <w:p w:rsidR="003B2ACD" w:rsidRDefault="00F44285" w:rsidP="00F44285">
      <w:r>
        <w:rPr>
          <w:b/>
          <w:bCs/>
          <w:sz w:val="24"/>
          <w:szCs w:val="24"/>
          <w:lang w:eastAsia="en-US"/>
        </w:rPr>
        <w:lastRenderedPageBreak/>
        <w:t>Supplementary table C</w:t>
      </w:r>
      <w:r w:rsidRPr="003B2ACD">
        <w:rPr>
          <w:b/>
          <w:bCs/>
          <w:sz w:val="24"/>
          <w:szCs w:val="24"/>
          <w:vertAlign w:val="superscript"/>
          <w:lang w:eastAsia="en-US"/>
        </w:rPr>
        <w:t>td</w:t>
      </w:r>
      <w:r>
        <w:rPr>
          <w:b/>
          <w:bCs/>
          <w:sz w:val="24"/>
          <w:szCs w:val="24"/>
          <w:lang w:eastAsia="en-US"/>
        </w:rPr>
        <w:t>:</w:t>
      </w:r>
    </w:p>
    <w:tbl>
      <w:tblPr>
        <w:tblStyle w:val="TableGrid"/>
        <w:tblW w:w="8569" w:type="dxa"/>
        <w:jc w:val="center"/>
        <w:tblLook w:val="04A0" w:firstRow="1" w:lastRow="0" w:firstColumn="1" w:lastColumn="0" w:noHBand="0" w:noVBand="1"/>
      </w:tblPr>
      <w:tblGrid>
        <w:gridCol w:w="977"/>
        <w:gridCol w:w="1775"/>
        <w:gridCol w:w="852"/>
        <w:gridCol w:w="960"/>
        <w:gridCol w:w="960"/>
        <w:gridCol w:w="1051"/>
        <w:gridCol w:w="1034"/>
        <w:gridCol w:w="960"/>
      </w:tblGrid>
      <w:tr w:rsidR="001615AE" w:rsidRPr="00614147" w:rsidTr="001615AE">
        <w:trPr>
          <w:trHeight w:val="269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6</w:t>
            </w:r>
          </w:p>
          <w:p w:rsidR="00E266EF" w:rsidRPr="00AA1D9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A</w:t>
            </w:r>
            <w:r w:rsidR="00E266EF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0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6.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50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2.73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34.6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614147" w:rsidTr="001615AE">
        <w:trPr>
          <w:trHeight w:val="337"/>
          <w:jc w:val="center"/>
        </w:trPr>
        <w:tc>
          <w:tcPr>
            <w:tcW w:w="2752" w:type="dxa"/>
            <w:gridSpan w:val="2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DA54FF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DA54FF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61414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615AE" w:rsidRPr="0061414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615AE" w:rsidRPr="0061414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prote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47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614147">
              <w:rPr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1615AE" w:rsidRPr="00553B67" w:rsidTr="001615AE">
        <w:trPr>
          <w:trHeight w:val="277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7</w:t>
            </w:r>
          </w:p>
          <w:p w:rsidR="00E266EF" w:rsidRPr="007448FA" w:rsidRDefault="00B2304F" w:rsidP="002F0510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B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9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7448FA">
              <w:rPr>
                <w:rFonts w:eastAsia="Times New Roman" w:cs="Times New Roman"/>
                <w:b/>
                <w:bCs/>
                <w:sz w:val="20"/>
                <w:szCs w:val="20"/>
              </w:rPr>
              <w:t>9.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09</w:t>
            </w:r>
            <w:r w:rsidR="002F051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1.93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 xml:space="preserve"> 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30</w:t>
            </w:r>
            <w:r w:rsidR="00E266EF" w:rsidRPr="00AA1D97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  <w:t>Observer 2</w:t>
            </w:r>
          </w:p>
        </w:tc>
      </w:tr>
      <w:tr w:rsidR="001615AE" w:rsidRPr="00553B67" w:rsidTr="001615AE">
        <w:trPr>
          <w:trHeight w:val="171"/>
          <w:jc w:val="center"/>
        </w:trPr>
        <w:tc>
          <w:tcPr>
            <w:tcW w:w="2752" w:type="dxa"/>
            <w:gridSpan w:val="2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852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  <w:t>Total</w:t>
            </w:r>
          </w:p>
        </w:tc>
        <w:bookmarkStart w:id="0" w:name="_GoBack"/>
        <w:bookmarkEnd w:id="0"/>
      </w:tr>
      <w:tr w:rsidR="001615AE" w:rsidRPr="00553B6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7</w:t>
            </w:r>
          </w:p>
        </w:tc>
      </w:tr>
      <w:tr w:rsidR="001615AE" w:rsidRPr="00553B6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8</w:t>
            </w:r>
          </w:p>
        </w:tc>
      </w:tr>
      <w:tr w:rsidR="001615AE" w:rsidRPr="00553B6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  <w:lang w:val="pt-PT"/>
              </w:rPr>
            </w:pPr>
            <w:r w:rsidRPr="004060E1"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4060E1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4060E1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3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4060E1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4060E1">
              <w:rPr>
                <w:rFonts w:eastAsia="SimSun" w:cs="Arial"/>
                <w:b/>
                <w:bCs/>
                <w:sz w:val="20"/>
                <w:szCs w:val="20"/>
                <w:lang w:val="pt-PT"/>
              </w:rPr>
              <w:t>- protectiv</w:t>
            </w: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right="9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1615AE" w:rsidRPr="00614147" w:rsidTr="001615AE">
        <w:trPr>
          <w:trHeight w:val="30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</w:tr>
      <w:tr w:rsidR="001615AE" w:rsidRPr="00563597" w:rsidTr="001615AE">
        <w:trPr>
          <w:trHeight w:val="277"/>
          <w:jc w:val="center"/>
        </w:trPr>
        <w:tc>
          <w:tcPr>
            <w:tcW w:w="2752" w:type="dxa"/>
            <w:gridSpan w:val="2"/>
            <w:vMerge w:val="restart"/>
          </w:tcPr>
          <w:p w:rsidR="001615AE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1414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bservation perio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8</w:t>
            </w:r>
          </w:p>
          <w:p w:rsidR="00E266EF" w:rsidRPr="00553B67" w:rsidRDefault="00B2304F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10</w:t>
            </w:r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53B67" w:rsidRPr="004060E1">
              <w:rPr>
                <w:rFonts w:eastAsia="Times New Roman" w:cs="Times New Roman"/>
                <w:b/>
                <w:bCs/>
                <w:sz w:val="20"/>
                <w:szCs w:val="20"/>
              </w:rPr>
              <w:t>4.</w:t>
            </w:r>
            <w:r w:rsidR="00553B67">
              <w:rPr>
                <w:rFonts w:eastAsia="Times New Roman" w:cs="Times New Roman"/>
                <w:b/>
                <w:bCs/>
                <w:sz w:val="20"/>
                <w:szCs w:val="20"/>
              </w:rPr>
              <w:t>12</w:t>
            </w:r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563597">
              <w:rPr>
                <w:rFonts w:eastAsia="Times New Roman" w:cs="Times New Roman"/>
                <w:b/>
                <w:bCs/>
                <w:sz w:val="20"/>
                <w:szCs w:val="20"/>
              </w:rPr>
              <w:t>2.36</w:t>
            </w:r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="004060E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 xml:space="preserve"> 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=</w:t>
            </w:r>
            <w:r w:rsidR="00157B20">
              <w:rPr>
                <w:rFonts w:eastAsia="Times New Roman" w:cs="Times New Roman"/>
                <w:b/>
                <w:bCs/>
                <w:sz w:val="20"/>
                <w:szCs w:val="20"/>
              </w:rPr>
              <w:t>35.7</w:t>
            </w:r>
            <w:r w:rsidR="00E266EF" w:rsidRPr="00553B67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817" w:type="dxa"/>
            <w:gridSpan w:val="6"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2</w:t>
            </w:r>
          </w:p>
        </w:tc>
      </w:tr>
      <w:tr w:rsidR="001615AE" w:rsidRPr="00563597" w:rsidTr="001615AE">
        <w:trPr>
          <w:trHeight w:val="171"/>
          <w:jc w:val="center"/>
        </w:trPr>
        <w:tc>
          <w:tcPr>
            <w:tcW w:w="2752" w:type="dxa"/>
            <w:gridSpan w:val="2"/>
            <w:vMerge/>
          </w:tcPr>
          <w:p w:rsidR="001615AE" w:rsidRPr="00563597" w:rsidRDefault="001615AE" w:rsidP="001615AE">
            <w:pPr>
              <w:keepLines/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563597">
              <w:rPr>
                <w:rFonts w:eastAsia="SimSun" w:cs="Arial"/>
                <w:b/>
                <w:bCs/>
                <w:sz w:val="20"/>
                <w:szCs w:val="20"/>
              </w:rPr>
              <w:t>+ s</w:t>
            </w:r>
          </w:p>
        </w:tc>
        <w:tc>
          <w:tcPr>
            <w:tcW w:w="960" w:type="dxa"/>
            <w:vAlign w:val="center"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563597">
              <w:rPr>
                <w:rFonts w:eastAsia="SimSun" w:cs="Arial"/>
                <w:b/>
                <w:bCs/>
                <w:sz w:val="20"/>
                <w:szCs w:val="20"/>
              </w:rPr>
              <w:t>+ c</w:t>
            </w:r>
          </w:p>
        </w:tc>
        <w:tc>
          <w:tcPr>
            <w:tcW w:w="960" w:type="dxa"/>
            <w:vAlign w:val="center"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563597">
              <w:rPr>
                <w:rFonts w:eastAsia="SimSu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563597">
              <w:rPr>
                <w:rFonts w:eastAsia="SimSun" w:cs="Arial"/>
                <w:b/>
                <w:bCs/>
                <w:sz w:val="20"/>
                <w:szCs w:val="20"/>
              </w:rPr>
              <w:t>- p</w:t>
            </w:r>
          </w:p>
        </w:tc>
        <w:tc>
          <w:tcPr>
            <w:tcW w:w="1034" w:type="dxa"/>
            <w:vAlign w:val="center"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563597">
              <w:rPr>
                <w:rFonts w:eastAsia="SimSun" w:cs="Arial"/>
                <w:b/>
                <w:bCs/>
                <w:sz w:val="20"/>
                <w:szCs w:val="20"/>
              </w:rPr>
              <w:t>- r</w:t>
            </w:r>
          </w:p>
        </w:tc>
        <w:tc>
          <w:tcPr>
            <w:tcW w:w="960" w:type="dxa"/>
            <w:vAlign w:val="center"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615AE" w:rsidRPr="00563597" w:rsidTr="001615AE">
        <w:trPr>
          <w:trHeight w:val="495"/>
          <w:jc w:val="center"/>
        </w:trPr>
        <w:tc>
          <w:tcPr>
            <w:tcW w:w="977" w:type="dxa"/>
            <w:vMerge w:val="restart"/>
          </w:tcPr>
          <w:p w:rsidR="001615AE" w:rsidRPr="0056359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r 1</w:t>
            </w:r>
          </w:p>
        </w:tc>
        <w:tc>
          <w:tcPr>
            <w:tcW w:w="1775" w:type="dxa"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563597">
              <w:rPr>
                <w:rFonts w:eastAsia="SimSun" w:cs="Arial"/>
                <w:b/>
                <w:bCs/>
                <w:sz w:val="20"/>
                <w:szCs w:val="20"/>
              </w:rPr>
              <w:t>+ soci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56359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56359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56359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1615AE" w:rsidRPr="00563597" w:rsidTr="001615AE">
        <w:trPr>
          <w:trHeight w:val="510"/>
          <w:jc w:val="center"/>
        </w:trPr>
        <w:tc>
          <w:tcPr>
            <w:tcW w:w="977" w:type="dxa"/>
            <w:vMerge/>
          </w:tcPr>
          <w:p w:rsidR="001615AE" w:rsidRPr="0056359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563597">
              <w:rPr>
                <w:rFonts w:eastAsia="SimSun" w:cs="Arial"/>
                <w:b/>
                <w:bCs/>
                <w:sz w:val="20"/>
                <w:szCs w:val="20"/>
              </w:rPr>
              <w:t>+ car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56359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563597"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563597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</w:tr>
      <w:tr w:rsidR="001615AE" w:rsidRPr="00563597" w:rsidTr="001615AE">
        <w:trPr>
          <w:trHeight w:val="315"/>
          <w:jc w:val="center"/>
        </w:trPr>
        <w:tc>
          <w:tcPr>
            <w:tcW w:w="977" w:type="dxa"/>
            <w:vMerge/>
          </w:tcPr>
          <w:p w:rsidR="001615AE" w:rsidRPr="0056359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563597">
              <w:rPr>
                <w:rFonts w:eastAsia="SimSun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56359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56359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sz w:val="20"/>
                <w:szCs w:val="20"/>
              </w:rPr>
            </w:pPr>
            <w:r w:rsidRPr="00563597">
              <w:rPr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56359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635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56359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563597">
              <w:rPr>
                <w:rFonts w:eastAsia="SimSun" w:cs="Arial"/>
                <w:b/>
                <w:bCs/>
                <w:sz w:val="20"/>
                <w:szCs w:val="20"/>
              </w:rPr>
              <w:t>- protectiv</w:t>
            </w: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48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left="720" w:hanging="709"/>
              <w:contextualSpacing/>
              <w:jc w:val="center"/>
              <w:rPr>
                <w:rFonts w:eastAsia="SimSun" w:cs="Arial"/>
                <w:b/>
                <w:bCs/>
                <w:sz w:val="20"/>
                <w:szCs w:val="20"/>
              </w:rPr>
            </w:pPr>
            <w:r w:rsidRPr="00614147">
              <w:rPr>
                <w:rFonts w:eastAsia="SimSun" w:cs="Arial"/>
                <w:b/>
                <w:bCs/>
                <w:sz w:val="20"/>
                <w:szCs w:val="20"/>
              </w:rPr>
              <w:t>- restrictive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ind w:right="9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1615AE" w:rsidRPr="00614147" w:rsidTr="001615AE">
        <w:trPr>
          <w:trHeight w:val="300"/>
          <w:jc w:val="center"/>
        </w:trPr>
        <w:tc>
          <w:tcPr>
            <w:tcW w:w="977" w:type="dxa"/>
            <w:vMerge/>
          </w:tcPr>
          <w:p w:rsidR="001615AE" w:rsidRPr="00614147" w:rsidRDefault="001615AE" w:rsidP="001615AE">
            <w:pPr>
              <w:keepLines/>
              <w:widowControl w:val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2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615AE" w:rsidRPr="00614147" w:rsidRDefault="001615AE" w:rsidP="001615AE">
            <w:pPr>
              <w:keepLines/>
              <w:widowControl w:val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414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</w:tbl>
    <w:p w:rsidR="001615AE" w:rsidRPr="00157B20" w:rsidRDefault="004060E1" w:rsidP="00157B20">
      <w:pPr>
        <w:keepLines/>
        <w:widowControl w:val="0"/>
        <w:spacing w:after="120" w:line="360" w:lineRule="auto"/>
        <w:rPr>
          <w:rFonts w:cstheme="minorHAnsi"/>
          <w:sz w:val="24"/>
          <w:szCs w:val="24"/>
        </w:rPr>
      </w:pPr>
      <w:r>
        <w:rPr>
          <w:b/>
          <w:bCs/>
          <w:sz w:val="20"/>
          <w:szCs w:val="20"/>
        </w:rPr>
        <w:t>1 KEY to o</w:t>
      </w:r>
      <w:r w:rsidR="00157B20" w:rsidRPr="004060E1">
        <w:rPr>
          <w:b/>
          <w:bCs/>
          <w:sz w:val="20"/>
          <w:szCs w:val="20"/>
        </w:rPr>
        <w:t>bservation per</w:t>
      </w:r>
      <w:r w:rsidR="00157B20">
        <w:rPr>
          <w:b/>
          <w:bCs/>
          <w:sz w:val="20"/>
          <w:szCs w:val="20"/>
        </w:rPr>
        <w:t>iod c</w:t>
      </w:r>
      <w:r>
        <w:rPr>
          <w:b/>
          <w:bCs/>
          <w:sz w:val="20"/>
          <w:szCs w:val="20"/>
        </w:rPr>
        <w:t>ovariates:</w:t>
      </w:r>
      <w:r w:rsidR="00157B20">
        <w:rPr>
          <w:b/>
          <w:bCs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1</m:t>
            </m:r>
          </m:sub>
        </m:sSub>
      </m:oMath>
      <w:r w:rsidR="00157B20" w:rsidRPr="00157B20">
        <w:rPr>
          <w:rFonts w:eastAsia="Times New Roman" w:cs="Times New Roman"/>
          <w:b/>
          <w:bCs/>
          <w:sz w:val="20"/>
          <w:szCs w:val="20"/>
        </w:rPr>
        <w:t>=</w:t>
      </w:r>
      <w:r w:rsidR="00157B20">
        <w:rPr>
          <w:rFonts w:eastAsia="Times New Roman" w:cs="Times New Roman"/>
          <w:b/>
          <w:bCs/>
          <w:sz w:val="20"/>
          <w:szCs w:val="20"/>
        </w:rPr>
        <w:t>Ward</w:t>
      </w:r>
      <w:r w:rsidR="00157B20" w:rsidRPr="00157B20">
        <w:rPr>
          <w:rFonts w:eastAsia="Times New Roman" w:cs="Times New Roman"/>
          <w:b/>
          <w:bCs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2</m:t>
            </m:r>
          </m:sub>
        </m:sSub>
      </m:oMath>
      <w:r w:rsidR="00157B20" w:rsidRPr="00157B20">
        <w:rPr>
          <w:rFonts w:eastAsia="Times New Roman" w:cs="Times New Roman"/>
          <w:b/>
          <w:bCs/>
          <w:sz w:val="20"/>
          <w:szCs w:val="20"/>
        </w:rPr>
        <w:t>=</w:t>
      </w:r>
      <w:r w:rsidR="00157B20">
        <w:rPr>
          <w:rFonts w:eastAsia="Times New Roman" w:cs="Times New Roman"/>
          <w:b/>
          <w:bCs/>
          <w:sz w:val="20"/>
          <w:szCs w:val="20"/>
        </w:rPr>
        <w:t>Number of occupied beds</w:t>
      </w:r>
      <w:r w:rsidR="00157B20" w:rsidRPr="00157B20">
        <w:rPr>
          <w:rFonts w:eastAsia="Times New Roman" w:cs="Times New Roman"/>
          <w:b/>
          <w:bCs/>
          <w:sz w:val="20"/>
          <w:szCs w:val="20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3</m:t>
            </m:r>
          </m:sub>
        </m:sSub>
      </m:oMath>
      <w:r w:rsidR="00157B20" w:rsidRPr="00157B20">
        <w:rPr>
          <w:rFonts w:eastAsia="Times New Roman" w:cs="Times New Roman"/>
          <w:b/>
          <w:bCs/>
          <w:sz w:val="20"/>
          <w:szCs w:val="20"/>
        </w:rPr>
        <w:t>=</w:t>
      </w:r>
      <w:r w:rsidR="00157B20">
        <w:rPr>
          <w:rFonts w:eastAsia="Times New Roman" w:cs="Times New Roman"/>
          <w:b/>
          <w:bCs/>
          <w:sz w:val="20"/>
          <w:szCs w:val="20"/>
        </w:rPr>
        <w:t>Time of day (0 to 24 hours)</w:t>
      </w:r>
      <w:r w:rsidR="00157B20" w:rsidRPr="00157B20">
        <w:rPr>
          <w:rFonts w:eastAsia="Times New Roman" w:cs="Times New Roman"/>
          <w:b/>
          <w:bCs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4</m:t>
            </m:r>
          </m:sub>
        </m:sSub>
      </m:oMath>
      <w:r w:rsidR="00157B20" w:rsidRPr="00157B20">
        <w:rPr>
          <w:rFonts w:eastAsia="Times New Roman" w:cs="Times New Roman"/>
          <w:b/>
          <w:bCs/>
          <w:sz w:val="20"/>
          <w:szCs w:val="20"/>
        </w:rPr>
        <w:t>=</w:t>
      </w:r>
      <w:r w:rsidR="00157B20">
        <w:rPr>
          <w:rFonts w:eastAsia="Times New Roman" w:cs="Times New Roman"/>
          <w:b/>
          <w:bCs/>
          <w:sz w:val="20"/>
          <w:szCs w:val="20"/>
        </w:rPr>
        <w:t>Number of interaction per patient per hour</w:t>
      </w:r>
      <w:r w:rsidR="00157B20" w:rsidRPr="00157B20">
        <w:rPr>
          <w:rFonts w:eastAsia="Times New Roman" w:cs="Times New Roman"/>
          <w:b/>
          <w:bCs/>
          <w:sz w:val="20"/>
          <w:szCs w:val="20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5</m:t>
            </m:r>
          </m:sub>
        </m:sSub>
      </m:oMath>
      <w:r w:rsidR="00157B20" w:rsidRPr="00157B20">
        <w:rPr>
          <w:rFonts w:eastAsia="Times New Roman" w:cs="Times New Roman"/>
          <w:b/>
          <w:bCs/>
          <w:sz w:val="20"/>
          <w:szCs w:val="20"/>
        </w:rPr>
        <w:t>=</w:t>
      </w:r>
      <w:r w:rsidR="00157B20">
        <w:rPr>
          <w:rFonts w:eastAsia="Times New Roman" w:cs="Times New Roman"/>
          <w:b/>
          <w:bCs/>
          <w:sz w:val="20"/>
          <w:szCs w:val="20"/>
        </w:rPr>
        <w:t>Mean time of interaction</w:t>
      </w:r>
      <w:r w:rsidR="00157B20" w:rsidRPr="00157B20">
        <w:rPr>
          <w:rFonts w:eastAsia="Times New Roman" w:cs="Times New Roman"/>
          <w:b/>
          <w:bCs/>
          <w:sz w:val="20"/>
          <w:szCs w:val="20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6</m:t>
            </m:r>
          </m:sub>
        </m:sSub>
      </m:oMath>
      <w:r w:rsidR="00157B20" w:rsidRPr="00157B20">
        <w:rPr>
          <w:rFonts w:eastAsia="Times New Roman" w:cs="Times New Roman"/>
          <w:b/>
          <w:bCs/>
          <w:sz w:val="20"/>
          <w:szCs w:val="20"/>
        </w:rPr>
        <w:t>=</w:t>
      </w:r>
      <w:r w:rsidR="00157B20">
        <w:rPr>
          <w:rFonts w:eastAsia="Times New Roman" w:cs="Times New Roman"/>
          <w:b/>
          <w:bCs/>
          <w:sz w:val="20"/>
          <w:szCs w:val="20"/>
        </w:rPr>
        <w:t xml:space="preserve">Percentage of interactions of less than one minute. </w:t>
      </w:r>
    </w:p>
    <w:p w:rsidR="00AC3333" w:rsidRPr="00066D43" w:rsidRDefault="00AC3333" w:rsidP="006610B5">
      <w:pPr>
        <w:rPr>
          <w:sz w:val="24"/>
          <w:szCs w:val="24"/>
        </w:rPr>
      </w:pPr>
    </w:p>
    <w:sectPr w:rsidR="00AC3333" w:rsidRPr="00066D43" w:rsidSect="00231A46">
      <w:footerReference w:type="default" r:id="rId7"/>
      <w:pgSz w:w="11906" w:h="16838" w:code="9"/>
      <w:pgMar w:top="1440" w:right="1440" w:bottom="1134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688B" w:rsidRDefault="00C3688B">
      <w:pPr>
        <w:spacing w:after="0" w:line="240" w:lineRule="auto"/>
      </w:pPr>
      <w:r>
        <w:separator/>
      </w:r>
    </w:p>
  </w:endnote>
  <w:endnote w:type="continuationSeparator" w:id="0">
    <w:p w:rsidR="00C3688B" w:rsidRDefault="00C36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96845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688B" w:rsidRDefault="00C368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304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3688B" w:rsidRDefault="00C368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688B" w:rsidRDefault="00C3688B">
      <w:pPr>
        <w:spacing w:after="0" w:line="240" w:lineRule="auto"/>
      </w:pPr>
      <w:r>
        <w:separator/>
      </w:r>
    </w:p>
  </w:footnote>
  <w:footnote w:type="continuationSeparator" w:id="0">
    <w:p w:rsidR="00C3688B" w:rsidRDefault="00C368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E33A5E"/>
    <w:multiLevelType w:val="hybridMultilevel"/>
    <w:tmpl w:val="FAC86C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CD2CF9"/>
    <w:multiLevelType w:val="hybridMultilevel"/>
    <w:tmpl w:val="EC4E2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2B5A50"/>
    <w:multiLevelType w:val="hybridMultilevel"/>
    <w:tmpl w:val="F5A8D5B2"/>
    <w:lvl w:ilvl="0" w:tplc="8DE63620">
      <w:start w:val="1"/>
      <w:numFmt w:val="lowerRoman"/>
      <w:lvlText w:val="%1)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8C552D"/>
    <w:multiLevelType w:val="hybridMultilevel"/>
    <w:tmpl w:val="DB8E5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B218DF"/>
    <w:multiLevelType w:val="hybridMultilevel"/>
    <w:tmpl w:val="B43CD9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6C1"/>
    <w:rsid w:val="0000269F"/>
    <w:rsid w:val="00016517"/>
    <w:rsid w:val="00040202"/>
    <w:rsid w:val="0004028A"/>
    <w:rsid w:val="000454EE"/>
    <w:rsid w:val="000502C0"/>
    <w:rsid w:val="0006630D"/>
    <w:rsid w:val="00066D43"/>
    <w:rsid w:val="00071F6A"/>
    <w:rsid w:val="00073FCB"/>
    <w:rsid w:val="00074793"/>
    <w:rsid w:val="00080FBC"/>
    <w:rsid w:val="00081EDA"/>
    <w:rsid w:val="00083972"/>
    <w:rsid w:val="000B51BF"/>
    <w:rsid w:val="000D4C17"/>
    <w:rsid w:val="000E72ED"/>
    <w:rsid w:val="00113AC7"/>
    <w:rsid w:val="00131F05"/>
    <w:rsid w:val="00140886"/>
    <w:rsid w:val="00145C16"/>
    <w:rsid w:val="00152BC9"/>
    <w:rsid w:val="00157B20"/>
    <w:rsid w:val="001615AE"/>
    <w:rsid w:val="00162D7B"/>
    <w:rsid w:val="00165F1A"/>
    <w:rsid w:val="00176092"/>
    <w:rsid w:val="00190E41"/>
    <w:rsid w:val="00193A51"/>
    <w:rsid w:val="001955F2"/>
    <w:rsid w:val="001A0528"/>
    <w:rsid w:val="001A2E4A"/>
    <w:rsid w:val="001A5DF6"/>
    <w:rsid w:val="001B7187"/>
    <w:rsid w:val="001F27A7"/>
    <w:rsid w:val="00215B55"/>
    <w:rsid w:val="002170B5"/>
    <w:rsid w:val="0022238E"/>
    <w:rsid w:val="00226AD4"/>
    <w:rsid w:val="0023111A"/>
    <w:rsid w:val="00231A46"/>
    <w:rsid w:val="002336E4"/>
    <w:rsid w:val="00240D1A"/>
    <w:rsid w:val="0024193E"/>
    <w:rsid w:val="002514F6"/>
    <w:rsid w:val="00254D95"/>
    <w:rsid w:val="0025534B"/>
    <w:rsid w:val="002712FC"/>
    <w:rsid w:val="0028213A"/>
    <w:rsid w:val="002A225A"/>
    <w:rsid w:val="002A6437"/>
    <w:rsid w:val="002B46EF"/>
    <w:rsid w:val="002C30E7"/>
    <w:rsid w:val="002C4FED"/>
    <w:rsid w:val="002D1F43"/>
    <w:rsid w:val="002D2760"/>
    <w:rsid w:val="002D5248"/>
    <w:rsid w:val="002D774B"/>
    <w:rsid w:val="002F0253"/>
    <w:rsid w:val="002F0510"/>
    <w:rsid w:val="00306458"/>
    <w:rsid w:val="00306837"/>
    <w:rsid w:val="003114D5"/>
    <w:rsid w:val="00314317"/>
    <w:rsid w:val="0032119A"/>
    <w:rsid w:val="00351048"/>
    <w:rsid w:val="00351968"/>
    <w:rsid w:val="00354331"/>
    <w:rsid w:val="0035528F"/>
    <w:rsid w:val="003563E8"/>
    <w:rsid w:val="00371F23"/>
    <w:rsid w:val="00386931"/>
    <w:rsid w:val="003938DF"/>
    <w:rsid w:val="003B2ACD"/>
    <w:rsid w:val="003B4227"/>
    <w:rsid w:val="003C0D19"/>
    <w:rsid w:val="003C3273"/>
    <w:rsid w:val="003E00F4"/>
    <w:rsid w:val="003E0A6E"/>
    <w:rsid w:val="003F0FDF"/>
    <w:rsid w:val="003F3EBB"/>
    <w:rsid w:val="004060E1"/>
    <w:rsid w:val="004148E5"/>
    <w:rsid w:val="00422703"/>
    <w:rsid w:val="00427E5E"/>
    <w:rsid w:val="00440A4C"/>
    <w:rsid w:val="00452AD9"/>
    <w:rsid w:val="0047031C"/>
    <w:rsid w:val="004802B6"/>
    <w:rsid w:val="004825F4"/>
    <w:rsid w:val="004A6C6A"/>
    <w:rsid w:val="004C2BA1"/>
    <w:rsid w:val="004E74AE"/>
    <w:rsid w:val="00507259"/>
    <w:rsid w:val="00512DF6"/>
    <w:rsid w:val="00516787"/>
    <w:rsid w:val="0053004C"/>
    <w:rsid w:val="00534B1B"/>
    <w:rsid w:val="00540315"/>
    <w:rsid w:val="00543882"/>
    <w:rsid w:val="00553B67"/>
    <w:rsid w:val="00563597"/>
    <w:rsid w:val="00595911"/>
    <w:rsid w:val="005B5782"/>
    <w:rsid w:val="005C3239"/>
    <w:rsid w:val="005D73DF"/>
    <w:rsid w:val="005E5651"/>
    <w:rsid w:val="00603D9F"/>
    <w:rsid w:val="00607B5C"/>
    <w:rsid w:val="00613E37"/>
    <w:rsid w:val="006277CA"/>
    <w:rsid w:val="00643D56"/>
    <w:rsid w:val="00647C52"/>
    <w:rsid w:val="00652605"/>
    <w:rsid w:val="0066108A"/>
    <w:rsid w:val="006610B5"/>
    <w:rsid w:val="006664F7"/>
    <w:rsid w:val="00672948"/>
    <w:rsid w:val="00677BEE"/>
    <w:rsid w:val="006937DD"/>
    <w:rsid w:val="006B0170"/>
    <w:rsid w:val="006B0306"/>
    <w:rsid w:val="006B4DEF"/>
    <w:rsid w:val="006C335A"/>
    <w:rsid w:val="006E4ED9"/>
    <w:rsid w:val="006F3586"/>
    <w:rsid w:val="007041D0"/>
    <w:rsid w:val="00713860"/>
    <w:rsid w:val="00715DE0"/>
    <w:rsid w:val="0071635D"/>
    <w:rsid w:val="00741D07"/>
    <w:rsid w:val="00742AEA"/>
    <w:rsid w:val="00743092"/>
    <w:rsid w:val="00743B37"/>
    <w:rsid w:val="007448FA"/>
    <w:rsid w:val="007511C0"/>
    <w:rsid w:val="00755B8F"/>
    <w:rsid w:val="007605A9"/>
    <w:rsid w:val="00793A48"/>
    <w:rsid w:val="007D03EB"/>
    <w:rsid w:val="007E33F8"/>
    <w:rsid w:val="007E5F7C"/>
    <w:rsid w:val="007E7247"/>
    <w:rsid w:val="008013B9"/>
    <w:rsid w:val="00803868"/>
    <w:rsid w:val="008051B5"/>
    <w:rsid w:val="00813B7D"/>
    <w:rsid w:val="008241F5"/>
    <w:rsid w:val="0083480B"/>
    <w:rsid w:val="008377DB"/>
    <w:rsid w:val="00846960"/>
    <w:rsid w:val="0089542D"/>
    <w:rsid w:val="008A19B0"/>
    <w:rsid w:val="008A79AA"/>
    <w:rsid w:val="008B762D"/>
    <w:rsid w:val="008D16C1"/>
    <w:rsid w:val="008D1C64"/>
    <w:rsid w:val="008E52F5"/>
    <w:rsid w:val="008E7059"/>
    <w:rsid w:val="008F060D"/>
    <w:rsid w:val="00904CD5"/>
    <w:rsid w:val="009103B8"/>
    <w:rsid w:val="009134CF"/>
    <w:rsid w:val="0093007D"/>
    <w:rsid w:val="0093010F"/>
    <w:rsid w:val="00930522"/>
    <w:rsid w:val="00931508"/>
    <w:rsid w:val="00950D3C"/>
    <w:rsid w:val="00954E1C"/>
    <w:rsid w:val="00960191"/>
    <w:rsid w:val="00963F49"/>
    <w:rsid w:val="00970E0C"/>
    <w:rsid w:val="00982BC1"/>
    <w:rsid w:val="009C6845"/>
    <w:rsid w:val="009D241D"/>
    <w:rsid w:val="009D457A"/>
    <w:rsid w:val="009E5893"/>
    <w:rsid w:val="009E6E1D"/>
    <w:rsid w:val="00A13BD7"/>
    <w:rsid w:val="00A45184"/>
    <w:rsid w:val="00A5036C"/>
    <w:rsid w:val="00A6680D"/>
    <w:rsid w:val="00A75743"/>
    <w:rsid w:val="00A810AC"/>
    <w:rsid w:val="00A827C0"/>
    <w:rsid w:val="00A950A1"/>
    <w:rsid w:val="00AA1D97"/>
    <w:rsid w:val="00AA4DB8"/>
    <w:rsid w:val="00AC13DE"/>
    <w:rsid w:val="00AC3333"/>
    <w:rsid w:val="00AE4CDB"/>
    <w:rsid w:val="00AF69E9"/>
    <w:rsid w:val="00B06154"/>
    <w:rsid w:val="00B06943"/>
    <w:rsid w:val="00B2304F"/>
    <w:rsid w:val="00B2737E"/>
    <w:rsid w:val="00B34CAA"/>
    <w:rsid w:val="00B37142"/>
    <w:rsid w:val="00B443F7"/>
    <w:rsid w:val="00B470AF"/>
    <w:rsid w:val="00B50E51"/>
    <w:rsid w:val="00B62A91"/>
    <w:rsid w:val="00B634CD"/>
    <w:rsid w:val="00B65E5E"/>
    <w:rsid w:val="00B76A0E"/>
    <w:rsid w:val="00B825BE"/>
    <w:rsid w:val="00B959DF"/>
    <w:rsid w:val="00BA18EF"/>
    <w:rsid w:val="00BA197D"/>
    <w:rsid w:val="00BA1CD0"/>
    <w:rsid w:val="00BB5E76"/>
    <w:rsid w:val="00BC2AE0"/>
    <w:rsid w:val="00BD3D79"/>
    <w:rsid w:val="00BE496B"/>
    <w:rsid w:val="00BE6918"/>
    <w:rsid w:val="00BF0879"/>
    <w:rsid w:val="00BF14FF"/>
    <w:rsid w:val="00C040F5"/>
    <w:rsid w:val="00C06C3C"/>
    <w:rsid w:val="00C10086"/>
    <w:rsid w:val="00C115D2"/>
    <w:rsid w:val="00C17FF5"/>
    <w:rsid w:val="00C2636C"/>
    <w:rsid w:val="00C3688B"/>
    <w:rsid w:val="00C43561"/>
    <w:rsid w:val="00C604CA"/>
    <w:rsid w:val="00C721DB"/>
    <w:rsid w:val="00C80478"/>
    <w:rsid w:val="00C900C3"/>
    <w:rsid w:val="00C92229"/>
    <w:rsid w:val="00CA22D7"/>
    <w:rsid w:val="00CB60EB"/>
    <w:rsid w:val="00CE298C"/>
    <w:rsid w:val="00CE69E0"/>
    <w:rsid w:val="00CE7B66"/>
    <w:rsid w:val="00D0327B"/>
    <w:rsid w:val="00D0359E"/>
    <w:rsid w:val="00D173D9"/>
    <w:rsid w:val="00D2657C"/>
    <w:rsid w:val="00D2734C"/>
    <w:rsid w:val="00D30145"/>
    <w:rsid w:val="00D549B7"/>
    <w:rsid w:val="00D854E5"/>
    <w:rsid w:val="00D85821"/>
    <w:rsid w:val="00D91755"/>
    <w:rsid w:val="00D921D0"/>
    <w:rsid w:val="00DA446D"/>
    <w:rsid w:val="00DA79A7"/>
    <w:rsid w:val="00DC1CE2"/>
    <w:rsid w:val="00DC3B64"/>
    <w:rsid w:val="00DE533F"/>
    <w:rsid w:val="00DE5B49"/>
    <w:rsid w:val="00DF45F5"/>
    <w:rsid w:val="00E06595"/>
    <w:rsid w:val="00E11B3B"/>
    <w:rsid w:val="00E145E9"/>
    <w:rsid w:val="00E1713A"/>
    <w:rsid w:val="00E226D0"/>
    <w:rsid w:val="00E22979"/>
    <w:rsid w:val="00E266EF"/>
    <w:rsid w:val="00E37B55"/>
    <w:rsid w:val="00E4792F"/>
    <w:rsid w:val="00E636A1"/>
    <w:rsid w:val="00E77D50"/>
    <w:rsid w:val="00E810C6"/>
    <w:rsid w:val="00E84813"/>
    <w:rsid w:val="00E94BA6"/>
    <w:rsid w:val="00E96D06"/>
    <w:rsid w:val="00E97555"/>
    <w:rsid w:val="00EB400B"/>
    <w:rsid w:val="00ED14B0"/>
    <w:rsid w:val="00EE7C64"/>
    <w:rsid w:val="00F11657"/>
    <w:rsid w:val="00F11E95"/>
    <w:rsid w:val="00F15BF0"/>
    <w:rsid w:val="00F25BE4"/>
    <w:rsid w:val="00F34164"/>
    <w:rsid w:val="00F44285"/>
    <w:rsid w:val="00F47D24"/>
    <w:rsid w:val="00F62E23"/>
    <w:rsid w:val="00F71904"/>
    <w:rsid w:val="00F9191A"/>
    <w:rsid w:val="00F92B41"/>
    <w:rsid w:val="00FB7705"/>
    <w:rsid w:val="00FC2004"/>
    <w:rsid w:val="00FC5FD6"/>
    <w:rsid w:val="00FD26A4"/>
    <w:rsid w:val="00FE0532"/>
    <w:rsid w:val="00FE5077"/>
    <w:rsid w:val="00FE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D76271-F0EB-4B33-858B-10A91EEB6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6C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8D16C1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4"/>
      <w:u w:val="single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16C1"/>
    <w:rPr>
      <w:rFonts w:ascii="Times New Roman" w:eastAsia="Times New Roman" w:hAnsi="Times New Roman" w:cs="Times New Roman"/>
      <w:sz w:val="24"/>
      <w:szCs w:val="24"/>
      <w:u w:val="single"/>
      <w:lang w:val="en-NZ" w:eastAsia="en-US"/>
    </w:rPr>
  </w:style>
  <w:style w:type="character" w:styleId="PlaceholderText">
    <w:name w:val="Placeholder Text"/>
    <w:basedOn w:val="DefaultParagraphFont"/>
    <w:uiPriority w:val="99"/>
    <w:semiHidden/>
    <w:rsid w:val="008D16C1"/>
    <w:rPr>
      <w:color w:val="808080"/>
    </w:rPr>
  </w:style>
  <w:style w:type="table" w:styleId="TableGrid">
    <w:name w:val="Table Grid"/>
    <w:basedOn w:val="TableNormal"/>
    <w:uiPriority w:val="39"/>
    <w:rsid w:val="008D1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1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6C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1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6C1"/>
  </w:style>
  <w:style w:type="paragraph" w:styleId="Footer">
    <w:name w:val="footer"/>
    <w:basedOn w:val="Normal"/>
    <w:link w:val="FooterChar"/>
    <w:uiPriority w:val="99"/>
    <w:unhideWhenUsed/>
    <w:rsid w:val="008D1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6C1"/>
  </w:style>
  <w:style w:type="paragraph" w:styleId="ListParagraph">
    <w:name w:val="List Paragraph"/>
    <w:basedOn w:val="Normal"/>
    <w:uiPriority w:val="34"/>
    <w:qFormat/>
    <w:rsid w:val="008D16C1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8D16C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8D16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rsid w:val="008D16C1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NZ" w:eastAsia="en-US"/>
    </w:rPr>
  </w:style>
  <w:style w:type="character" w:customStyle="1" w:styleId="BodyTextChar">
    <w:name w:val="Body Text Char"/>
    <w:basedOn w:val="DefaultParagraphFont"/>
    <w:link w:val="BodyText"/>
    <w:rsid w:val="008D16C1"/>
    <w:rPr>
      <w:rFonts w:ascii="Times New Roman" w:eastAsia="Times New Roman" w:hAnsi="Times New Roman" w:cs="Times New Roman"/>
      <w:b/>
      <w:bCs/>
      <w:sz w:val="24"/>
      <w:szCs w:val="24"/>
      <w:lang w:val="en-NZ" w:eastAsia="en-US"/>
    </w:rPr>
  </w:style>
  <w:style w:type="paragraph" w:styleId="Title">
    <w:name w:val="Title"/>
    <w:basedOn w:val="Normal"/>
    <w:link w:val="TitleChar"/>
    <w:qFormat/>
    <w:rsid w:val="008D16C1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val="en-US" w:eastAsia="en-US"/>
    </w:rPr>
  </w:style>
  <w:style w:type="character" w:customStyle="1" w:styleId="TitleChar">
    <w:name w:val="Title Char"/>
    <w:basedOn w:val="DefaultParagraphFont"/>
    <w:link w:val="Title"/>
    <w:rsid w:val="008D16C1"/>
    <w:rPr>
      <w:rFonts w:ascii="Times New Roman" w:eastAsia="Times New Roman" w:hAnsi="Times New Roman" w:cs="Times New Roman"/>
      <w:b/>
      <w:sz w:val="28"/>
      <w:szCs w:val="20"/>
      <w:lang w:val="en-US" w:eastAsia="en-US"/>
    </w:rPr>
  </w:style>
  <w:style w:type="character" w:styleId="Hyperlink">
    <w:name w:val="Hyperlink"/>
    <w:basedOn w:val="DefaultParagraphFont"/>
    <w:rsid w:val="008D16C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1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6C1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72ED"/>
  </w:style>
  <w:style w:type="character" w:customStyle="1" w:styleId="DateChar">
    <w:name w:val="Date Char"/>
    <w:basedOn w:val="DefaultParagraphFont"/>
    <w:link w:val="Date"/>
    <w:uiPriority w:val="99"/>
    <w:semiHidden/>
    <w:rsid w:val="000E72ED"/>
  </w:style>
  <w:style w:type="character" w:styleId="LineNumber">
    <w:name w:val="line number"/>
    <w:basedOn w:val="DefaultParagraphFont"/>
    <w:uiPriority w:val="99"/>
    <w:semiHidden/>
    <w:unhideWhenUsed/>
    <w:rsid w:val="0023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kering R.M.</dc:creator>
  <cp:lastModifiedBy>Pickering R.M.</cp:lastModifiedBy>
  <cp:revision>3</cp:revision>
  <cp:lastPrinted>2016-10-28T09:15:00Z</cp:lastPrinted>
  <dcterms:created xsi:type="dcterms:W3CDTF">2016-10-28T11:54:00Z</dcterms:created>
  <dcterms:modified xsi:type="dcterms:W3CDTF">2016-10-28T11:55:00Z</dcterms:modified>
</cp:coreProperties>
</file>